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440"/>
        <w:gridCol w:w="1350"/>
        <w:gridCol w:w="1440"/>
        <w:gridCol w:w="1260"/>
        <w:gridCol w:w="1350"/>
        <w:gridCol w:w="1260"/>
        <w:gridCol w:w="1170"/>
      </w:tblGrid>
      <w:tr>
        <w:trPr>
          <w:trHeight w:val="500" w:hRule="atLeast"/>
        </w:trPr>
        <w:tc>
          <w:tcPr>
            <w:tcW w:w="55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a</w:t>
            </w:r>
            <w:r>
              <w:rPr>
                <w:rFonts w:eastAsia="ＭＳ ゴシック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lements</w:t>
            </w:r>
          </w:p>
        </w:tc>
        <w:tc>
          <w:tcPr>
            <w:tcW w:w="7830" w:type="dxa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nonymous</w:t>
            </w:r>
            <w:r>
              <w:rPr>
                <w:rFonts w:eastAsia="ＭＳ ゴシック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Terminologies</w:t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Area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are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Area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are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LEAFLE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leaflets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trileafle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LEAFLE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leaflets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trileafle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ressure gradient across aortic bioprosthetic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ressure gradient across aortic bioprosthesi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 peak pressure forward flow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peak pressure forward flow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transaortic valve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trans aortic valve pressure gradient</w:t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peak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peak pressure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ressure gradient across aortic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Ao valve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aortic valve gradient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Ao pressure differenc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 max pg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/mean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/mean aortic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ressure gradient across mitral bioprosthetic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ressure gradient across mitral bioprosthesi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pressure forward flow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peak pressure forward flow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transmitral valve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trans mitral valve pressure gradient</w:t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peak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peak pressure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ressure gradient across mitral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MV valve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mitral valve gradient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MV pressure differenc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ax pg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/mean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/mean mitral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max pg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peak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max pg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 peak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max pg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peak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 max pg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pressure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with….peak pressure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with…peak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5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 Elements</w:t>
            </w:r>
          </w:p>
        </w:tc>
        <w:tc>
          <w:tcPr>
            <w:tcW w:w="7830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onymous Terminologies</w:t>
            </w:r>
          </w:p>
        </w:tc>
      </w:tr>
      <w:tr>
        <w:trPr>
          <w:trHeight w:val="146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bioprosthetic valve in aortic position …mean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mean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ressure gradient across aortic valve</w:t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ressure difference across aortic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aortic valve mean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gradient across aortic prosthe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 mean pg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transaortic valve pressure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V pressure gradient</w:t>
            </w:r>
          </w:p>
        </w:tc>
      </w:tr>
      <w:tr>
        <w:trPr>
          <w:trHeight w:val="17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bioprosthetic valve in mitral position …mean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mean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ressure gradient across mitral valve</w:t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ressure difference across mitral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mitral valve mean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gradient across mitral prosthe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transmitral valve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MV pressure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pressure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valve with….peak pressure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valve with…peak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 gradient across the Tricuspid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ressure gradient across the Tricuspid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Tricuspid valve mean  pressure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Tricuspid valve mean 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mean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mean pressure gradient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MEAN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mean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mean pressure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recorded velocity across  RVO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RVOT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RVOT peak recorded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RVOT  velocity</w:t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recorded velocity across  LVO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LVOT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LVOT peak recorded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with….peak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LVOT  velocit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440"/>
        <w:gridCol w:w="1350"/>
        <w:gridCol w:w="1440"/>
        <w:gridCol w:w="1260"/>
        <w:gridCol w:w="1350"/>
        <w:gridCol w:w="1260"/>
        <w:gridCol w:w="1170"/>
      </w:tblGrid>
      <w:tr>
        <w:trPr>
          <w:trHeight w:val="530" w:hRule="atLeast"/>
        </w:trPr>
        <w:tc>
          <w:tcPr>
            <w:tcW w:w="55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a</w:t>
            </w:r>
            <w:r>
              <w:rPr>
                <w:rFonts w:eastAsia="ＭＳ ゴシック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lements</w:t>
            </w:r>
          </w:p>
        </w:tc>
        <w:tc>
          <w:tcPr>
            <w:tcW w:w="7830" w:type="dxa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nonymous Terminologies</w:t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recorded velocity across  LVO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LVOT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LVOT peak recorded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with….peak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LVOT  velocity</w:t>
            </w:r>
          </w:p>
        </w:tc>
      </w:tr>
      <w:tr>
        <w:trPr>
          <w:trHeight w:val="844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VOT peak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VOT peak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recorded velocity across  the tricuspid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 the tricuspid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tricuspid valve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tricuspid valve peak recorded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valve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Tricuspid valve 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peak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peak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 mitral bioprosthetic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bioprosthetic mitral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mitral bioprosthe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 mitral bioprosthetic valve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bioprosthetic mitral valve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mitral bioprosthesis peak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transmitral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mitral valve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mitral 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recorded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peak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MV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mitral valv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 aortic bioprosthetic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bioprosthetic aortic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aortic bioprosthe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 aortic bioprosthetic valve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bioprosthetic aortic valve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aortic bioprosthesis peak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transaortic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aortic valve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aortic 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recorded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peak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AV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aortic valv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recorded velocity across  the pulmonary valv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velocity across  the pulmonary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pulmonary valve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pulmonary valve peak recorded peak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valve peak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Pulmonary valve 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peak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440"/>
        <w:gridCol w:w="1350"/>
        <w:gridCol w:w="1440"/>
        <w:gridCol w:w="1260"/>
        <w:gridCol w:w="1350"/>
        <w:gridCol w:w="1260"/>
        <w:gridCol w:w="1170"/>
      </w:tblGrid>
      <w:tr>
        <w:trPr>
          <w:trHeight w:val="530" w:hRule="atLeast"/>
        </w:trPr>
        <w:tc>
          <w:tcPr>
            <w:tcW w:w="55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a</w:t>
            </w:r>
            <w:r>
              <w:rPr>
                <w:rFonts w:eastAsia="ＭＳ ゴシック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lements</w:t>
            </w:r>
          </w:p>
        </w:tc>
        <w:tc>
          <w:tcPr>
            <w:tcW w:w="7830" w:type="dxa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nonymous</w:t>
            </w:r>
            <w:r>
              <w:rPr>
                <w:rFonts w:eastAsia="ＭＳ ゴシック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Terminologies</w:t>
            </w:r>
          </w:p>
          <w:p>
            <w:pPr>
              <w:pStyle w:val="Normal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eastAsia="ＭＳ ゴシック" w:cs="Times New Roman" w:ascii="Times New Roman" w:hAnsi="Times New Roman"/>
                <w:bCs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 peak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 max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PEAK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peak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2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pulmonary valve mean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velocity across the pulmonary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valve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valve mean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mean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mean recorded velocity</w:t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mean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6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 aortic valve mean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velocity across the bioprosthetic aortic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recorded velocity across the bioprosthetic aortic valv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bioprosthetic aortic valve mean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mean recorded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mean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transaortic valve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ortic valve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mean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6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 mitral valve mean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velocity across the bioprosthetic mitral valv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recorded velocity across the bioprosthetic mitral valv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bioprosthetic mitral valve mean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mean recorded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mean Velocity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transmitral valve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mitral valve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mean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V mean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Valve mean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STENO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Stenosis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Valve Stenosi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STENO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Stenosis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Valve Stenosi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STENO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Stenosis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Valve Stenosi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440"/>
        <w:gridCol w:w="1350"/>
        <w:gridCol w:w="1440"/>
        <w:gridCol w:w="1260"/>
        <w:gridCol w:w="1350"/>
        <w:gridCol w:w="1260"/>
        <w:gridCol w:w="1170"/>
      </w:tblGrid>
      <w:tr>
        <w:trPr>
          <w:trHeight w:val="620" w:hRule="atLeast"/>
        </w:trPr>
        <w:tc>
          <w:tcPr>
            <w:tcW w:w="55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</w:rPr>
              <w:t>Data Elements</w:t>
            </w:r>
          </w:p>
        </w:tc>
        <w:tc>
          <w:tcPr>
            <w:tcW w:w="7830" w:type="dxa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</w:rPr>
              <w:t>Synonymous Terminologies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ENSIONAL INDEX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ensionless Index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A(P1/2T)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A(P1/2T) (in cm)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ARTERY PRESSUR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Artery Pressur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Artery Systolic Pressur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RTERY PRESSUR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trial Pressur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 pressur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REGURGITA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Regurgita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Insufficienc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A CONTRACT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a Contract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RGITANT FRAC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rgitant Fraction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RGITANT ORIFICE ARE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 regurgitant orifice are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 orifice area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 regurgitant orific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rgitant orifice area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 PRESSURE HALF TIM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 pressure half tim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 pressure half tim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egurgitation pressure half  tim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insufficiency pressure half  tim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RESSURE HALF TIM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pressure half time (in MS)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6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FLOW REVERSAL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lodiastolic flow reversal in the descending aort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lodiastolic aortic flow reversal in the descending aorta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flow reversal in the descending aort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ending aorta  reveals reversal of flow during much of diastol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egurgitation, with holodiastolic flow reversal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ejection frac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ventricular ejection fraction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ventricle ejection fraction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jection fraction</w:t>
            </w:r>
          </w:p>
        </w:tc>
      </w:tr>
      <w:tr>
        <w:trPr>
          <w:trHeight w:val="2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(sp4-el)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(mod-sp2)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EF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EF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 ejection fraction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ventricular ejection frac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ventricle ejection fraction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440"/>
        <w:gridCol w:w="1350"/>
        <w:gridCol w:w="1440"/>
        <w:gridCol w:w="1260"/>
        <w:gridCol w:w="1350"/>
        <w:gridCol w:w="1260"/>
        <w:gridCol w:w="1170"/>
      </w:tblGrid>
      <w:tr>
        <w:trPr>
          <w:trHeight w:val="530" w:hRule="atLeast"/>
        </w:trPr>
        <w:tc>
          <w:tcPr>
            <w:tcW w:w="55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</w:rPr>
              <w:t>Data Elements</w:t>
            </w:r>
          </w:p>
        </w:tc>
        <w:tc>
          <w:tcPr>
            <w:tcW w:w="7830" w:type="dxa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</w:rPr>
              <w:t>Synonymous Terminologies</w:t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FUNC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Dysfunction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function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/A RATIO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/A RATIO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to A ratio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FILLING PRESSUR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filling pressur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Ventricle filling pressure/pressure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Ventricular filling pressure/pressure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/e' Ratio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/e' ratio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to e' ratio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:e' ratio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DD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DD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size end diastol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size-end diastol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SD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SD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size end systol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size-end systol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TYP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septal hypertroph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REE OF LV HYPERTROPH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ventricle hypertroph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 hypertroph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REE OF BS HYPERTROPH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hypertroph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AL THICKNES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al thickness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RIAL ENLARGEM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rial Enlargem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enlargem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atrial enlargem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IMENS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imension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diameter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UMN INDEX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Volume Index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SURFACE ARE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VTI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Stroke Volum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VT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velocity time integral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DI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Di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Diameter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dimens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 ROOT DI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 Root Di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oot Dia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oot Diameter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oot measured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oot dimension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VTI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Stroke Volum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VT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 velocity time integral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 V2 VT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VTI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Stroke Volum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VT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velocity time integral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 V2 VT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440"/>
        <w:gridCol w:w="1350"/>
        <w:gridCol w:w="1440"/>
        <w:gridCol w:w="1260"/>
        <w:gridCol w:w="1350"/>
        <w:gridCol w:w="1260"/>
        <w:gridCol w:w="1170"/>
      </w:tblGrid>
      <w:tr>
        <w:trPr>
          <w:trHeight w:val="350" w:hRule="atLeast"/>
        </w:trPr>
        <w:tc>
          <w:tcPr>
            <w:tcW w:w="55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a</w:t>
            </w:r>
            <w:r>
              <w:rPr>
                <w:rFonts w:eastAsia="ＭＳ ゴシック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lements</w:t>
            </w:r>
          </w:p>
        </w:tc>
        <w:tc>
          <w:tcPr>
            <w:tcW w:w="7830" w:type="dxa"/>
            <w:gridSpan w:val="6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nonymous Terminologies</w:t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VTI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stroke Volum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VT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velocity time integral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1 VT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DIMENS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diameter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T dimension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 basal thicknes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 basal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RV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S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S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 SIZ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trium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REE OF RV HYPERTROPH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ventricle hypertroph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 hypertroph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H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REGURGITA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Insufficienc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Regurgitation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VOLUM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VOL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VOLUM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CARDIUM SIZ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cardium siz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cardial Siz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4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VENA CAVA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Vena Cava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C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TRIAL PRESSURE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trial Pressur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 pressur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REGUGITA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Insufficienc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Regurgitation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pressure gradient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peak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OT with….peak pressure gradient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with…peak gradien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peak pressure gradient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STENOSIS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Stenosis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Valve Stenosi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the LVOT mean recorded velocity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recorded velocity across the LVOT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mean velocity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mean recorded velocit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BE5F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OT mean recorded velocity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5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EGURGITA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egurgitation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Insufficiency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Fonts w:cs="Times New Roman" w:ascii="Times New Roman" w:hAnsi="Times New Roman"/>
      </w:rPr>
      <w:t>S1 Table: List of eighty data elements with synonymous terminologies.</w:t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3:26:00Z</dcterms:created>
  <dc:creator>Chinmoy Nath</dc:creator>
  <dc:description/>
  <cp:keywords/>
  <dc:language>en-US</dc:language>
  <cp:lastModifiedBy>Mazen Albaghdadi</cp:lastModifiedBy>
  <dcterms:modified xsi:type="dcterms:W3CDTF">2015-11-07T15:17:00Z</dcterms:modified>
  <cp:revision>5</cp:revision>
  <dc:subject/>
  <dc:title/>
</cp:coreProperties>
</file>